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BDABE02" w:rsidR="00FB3483" w:rsidRPr="00930A31" w:rsidRDefault="00511E80">
            <w:pPr>
              <w:pStyle w:val="Default"/>
              <w:rPr>
                <w:rFonts w:ascii="Arial" w:hAnsi="Arial" w:cs="Arial"/>
                <w:color w:val="FFFFFF"/>
                <w:sz w:val="18"/>
                <w:szCs w:val="18"/>
              </w:rPr>
            </w:pPr>
            <w:r>
              <w:rPr>
                <w:rFonts w:ascii="Arial" w:hAnsi="Arial" w:cs="Arial"/>
                <w:b/>
                <w:bCs/>
                <w:color w:val="FFFFFF"/>
                <w:sz w:val="18"/>
                <w:szCs w:val="18"/>
              </w:rPr>
              <w:t xml:space="preserve">Confirm Reporting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DA86F7" w:rsidR="00FB3483" w:rsidRPr="00930A31" w:rsidRDefault="00000000" w:rsidP="005979B8">
            <w:pPr>
              <w:pStyle w:val="Default"/>
              <w:spacing w:before="40" w:after="40"/>
              <w:rPr>
                <w:rFonts w:ascii="Arial" w:hAnsi="Arial" w:cs="Arial"/>
                <w:color w:val="auto"/>
                <w:sz w:val="18"/>
                <w:szCs w:val="18"/>
              </w:rPr>
            </w:pPr>
            <w:r>
              <w:rPr>
                <w:noProof/>
              </w:rPr>
              <w:pict w14:anchorId="6F614ED8">
                <v:rect id="Ink 19" o:spid="_x0000_s2092" style="position:absolute;margin-left:18.95pt;margin-top:.8pt;width:19.95pt;height:5.6pt;z-index: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634,119" filled="f" strokeweight=".35mm">
                  <v:stroke endcap="round"/>
                  <v:path shadowok="f" o:extrusionok="f" fillok="f" insetpenok="f"/>
                  <o:lock v:ext="edit" rotation="t" aspectratio="t" verticies="t" text="t" shapetype="t"/>
                  <o:ink i="AKkBHQJMEgEQWM9UiuaXxU+PBvi60uGbIgMGSBBFI0YjBQM4C2QZCzgJAP7/AwAAAAAACndEh49O&#10;41AYBAYAIBAYAQKBwGAIDAEBgAIDACBQEQCAggMGoU9JBESAQGAJFE5dRUe2RueE5nK8FoRIRIRY&#10;tMBGCMIwjCKEYRIwRhEhXt9Q06EIQgQy4C0Qh/Vz56ufQAAAAAAAAAA6SnwyUgoAESDQsXbmmFXb&#10;AV==&#10;" annotation="t"/>
                </v:rect>
              </w:pic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F4C10F" w:rsidR="00FB3483" w:rsidRPr="00930A31" w:rsidRDefault="00000000" w:rsidP="005979B8">
            <w:pPr>
              <w:pStyle w:val="Default"/>
              <w:spacing w:before="40" w:after="40"/>
              <w:rPr>
                <w:rFonts w:ascii="Arial" w:hAnsi="Arial" w:cs="Arial"/>
                <w:color w:val="auto"/>
                <w:sz w:val="18"/>
                <w:szCs w:val="18"/>
              </w:rPr>
            </w:pPr>
            <w:r>
              <w:rPr>
                <w:noProof/>
              </w:rPr>
              <w:pict w14:anchorId="0C9989E2">
                <v:rect id="Ink 18" o:spid="_x0000_s2091" style="position:absolute;margin-left:14.85pt;margin-top:2.3pt;width:20.55pt;height:10.2pt;z-index: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692,327" filled="f" strokeweight=".35mm">
                  <v:stroke endcap="round"/>
                  <v:path shadowok="f" o:extrusionok="f" fillok="f" insetpenok="f"/>
                  <o:lock v:ext="edit" rotation="t" aspectratio="t" verticies="t" text="t" shapetype="t"/>
                  <o:ink i="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" annotation="t"/>
                </v:rect>
              </w:pic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F1BBB6" w:rsidR="00FB3483" w:rsidRPr="00930A31" w:rsidRDefault="00000000" w:rsidP="005979B8">
            <w:pPr>
              <w:pStyle w:val="Default"/>
              <w:spacing w:before="40" w:after="40"/>
              <w:rPr>
                <w:rFonts w:ascii="Arial" w:hAnsi="Arial" w:cs="Arial"/>
                <w:color w:val="auto"/>
                <w:sz w:val="18"/>
                <w:szCs w:val="18"/>
              </w:rPr>
            </w:pPr>
            <w:r>
              <w:rPr>
                <w:noProof/>
              </w:rPr>
              <w:pict w14:anchorId="69795A7C">
                <v:rect id="Ink 17" o:spid="_x0000_s2090" style="position:absolute;margin-left:8.6pt;margin-top:4.6pt;width:30.95pt;height:8.2pt;z-index: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1023,217" filled="f" strokeweight=".35mm">
                  <v:stroke endcap="round"/>
                  <v:path shadowok="f" o:extrusionok="f" fillok="f" insetpenok="f"/>
                  <o:lock v:ext="edit" rotation="t" aspectratio="t" verticies="t" text="t" shapetype="t"/>
                  <o:ink i="AKQBHQJ4HgEQWM9UiuaXxU+PBvi60uGbIgMGSBBFI0YjBQM4C2QZCzgJAP7/AwAAAAAACnIyh61W&#10;4DAUFgMGEJhBAIDABAYNAUAgIIBASAwCASCIIBcMD8JVwaeYGsSGylkVAQMhHUsBAoyPgUBAwCBg&#10;IaRgEDAQMBAoCBBBysBBQUzRYfwxar6H9XPnq59AAAAAAAGbOsF8MHYKABEgACSk6ZhV2wF=&#10;" annotation="t"/>
                </v:rect>
              </w:pic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25C7B4" w:rsidR="00FB3483" w:rsidRPr="00930A31" w:rsidRDefault="00000000" w:rsidP="005979B8">
            <w:pPr>
              <w:pStyle w:val="Default"/>
              <w:spacing w:before="40" w:after="40"/>
              <w:rPr>
                <w:rFonts w:ascii="Arial" w:hAnsi="Arial" w:cs="Arial"/>
                <w:color w:val="auto"/>
                <w:sz w:val="18"/>
                <w:szCs w:val="18"/>
              </w:rPr>
            </w:pPr>
            <w:r>
              <w:rPr>
                <w:noProof/>
              </w:rPr>
              <w:pict w14:anchorId="7043385C">
                <v:rect id="Ink 16" o:spid="_x0000_s2089" style="position:absolute;margin-left:14.35pt;margin-top:7.3pt;width:19.65pt;height:7.9pt;z-index: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660,246" filled="f" strokeweight=".35mm">
                  <v:stroke endcap="round"/>
                  <v:path shadowok="f" o:extrusionok="f" fillok="f" insetpenok="f"/>
                  <o:lock v:ext="edit" rotation="t" aspectratio="t" verticies="t" text="t" shapetype="t"/>
                  <o:ink i="AL8BHQJQIgEQWM9UiuaXxU+PBvi60uGbIgMGSBBFI0YjBQM4C2QZCzgJAP7/AwAAAAAACowBQYeA&#10;QOCQMIBAUAgMAgMAIDAoCEAgIgEBQKBwCAoBAYBAYBAUAQCHEBjkttTHVnxjHIDBIHQKiIdgLCGk&#10;UBQKBwCAoFAyAICEAgIgMAgMCgcAgKAQECAwBBUBQOIxydwScyqdQmAwSAQeIIf1c+ern0AAAAAA&#10;AAAwnu8gMA8Q54AKABEgoBdz65hV2wF=&#10;" annotation="t"/>
                </v:rect>
              </w:pic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AE4B24" w:rsidR="00FB3483" w:rsidRPr="00930A31" w:rsidRDefault="00000000" w:rsidP="005979B8">
            <w:pPr>
              <w:pStyle w:val="Default"/>
              <w:spacing w:before="40" w:after="40"/>
              <w:rPr>
                <w:rFonts w:ascii="Arial" w:hAnsi="Arial" w:cs="Arial"/>
                <w:color w:val="auto"/>
                <w:sz w:val="18"/>
                <w:szCs w:val="18"/>
              </w:rPr>
            </w:pPr>
            <w:r>
              <w:rPr>
                <w:noProof/>
              </w:rPr>
              <w:pict w14:anchorId="51D3DF88">
                <v:rect id="Ink 15" o:spid="_x0000_s2088" style="position:absolute;margin-left:6.8pt;margin-top:2.15pt;width:26.55pt;height:7.85pt;z-index: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868,205" filled="f" strokeweight=".35mm">
                  <v:stroke endcap="round"/>
                  <v:path shadowok="f" o:extrusionok="f" fillok="f" insetpenok="f"/>
                  <o:lock v:ext="edit" rotation="t" aspectratio="t" verticies="t" text="t" shapetype="t"/>
                  <o:ink i="ALgBHQJoHAEQWM9UiuaXxU+PBvi60uGbIgMGSBBFI0YjBQM4C2QZCzgJAP7/AwAAAAAACoUBR4eC&#10;QcgCAINCYBAUAgMAgMAgMAgMAQGAIDACAwAIDABAYAIDACAwCAQqAwCIQWFQKAwKAwKjauzzirTt&#10;GsqE8qeE+qIR43bgRgRhGCMIoRQiQiAjAjBGEVzXaskJM/P61+FGwIf1c+ern0AAAAAAAAAADj04&#10;D4efQAoAESCQVAPtmFXbAV==&#10;" annotation="t"/>
                </v:rect>
              </w:pic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4FF52A" w:rsidR="00FB3483" w:rsidRPr="00930A31" w:rsidRDefault="00000000" w:rsidP="005979B8">
            <w:pPr>
              <w:pStyle w:val="Default"/>
              <w:spacing w:before="40" w:after="40"/>
              <w:rPr>
                <w:rFonts w:ascii="Arial" w:hAnsi="Arial" w:cs="Arial"/>
                <w:color w:val="auto"/>
                <w:sz w:val="18"/>
                <w:szCs w:val="18"/>
              </w:rPr>
            </w:pPr>
            <w:r>
              <w:rPr>
                <w:noProof/>
              </w:rPr>
              <w:pict w14:anchorId="5B7C5312">
                <v:rect id="Ink 14" o:spid="_x0000_s2087" style="position:absolute;margin-left:17.85pt;margin-top:9.25pt;width:19.05pt;height:7.65pt;z-index: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639,237" filled="f" strokeweight=".35mm">
                  <v:stroke endcap="round"/>
                  <v:path shadowok="f" o:extrusionok="f" fillok="f" insetpenok="f"/>
                  <o:lock v:ext="edit" rotation="t" aspectratio="t" verticies="t" text="t" shapetype="t"/>
                  <o:ink i="AL4BHQJOIAEQWM9UiuaXxU+PBvi60uGbIgMGSBBFI0YjBQM4C2QZCzgJAP7/AwAAAAAACosBO4cg&#10;EBEAgKAQGAQGAIBA4FA4BAYBAYBAYBAYBAYBAYBAYBAYBAYBAYAhEBgKBQiHQSBwCATSE8EhwXMU&#10;k4CHlFKwRnuAoFA4BAUCgZAkFQCAoFAwgEBAIDACDwKBwCBw2FwxAoDCYBinG0FiAIf1c+ern0AA&#10;AAAAAAB0lPhkpAoAESAwJjHumFXbAV==&#10;" annotation="t"/>
                </v:rect>
              </w:pic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D96A51" w:rsidR="00FB3483" w:rsidRPr="00930A31" w:rsidRDefault="00000000" w:rsidP="005979B8">
            <w:pPr>
              <w:pStyle w:val="Default"/>
              <w:spacing w:before="40" w:after="40"/>
              <w:rPr>
                <w:rFonts w:ascii="Arial" w:hAnsi="Arial" w:cs="Arial"/>
                <w:color w:val="auto"/>
                <w:sz w:val="18"/>
                <w:szCs w:val="18"/>
              </w:rPr>
            </w:pPr>
            <w:r>
              <w:rPr>
                <w:noProof/>
              </w:rPr>
              <w:pict w14:anchorId="0D083877">
                <v:rect id="Ink 13" o:spid="_x0000_s2086" style="position:absolute;margin-left:18.4pt;margin-top:6.4pt;width:22pt;height:8.45pt;z-index: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706,226" filled="f" strokeweight=".35mm">
                  <v:stroke endcap="round"/>
                  <v:path shadowok="f" o:extrusionok="f" fillok="f" insetpenok="f"/>
                  <o:lock v:ext="edit" rotation="t" aspectratio="t" verticies="t" text="t" shapetype="t"/>
                  <o:ink i="ALQBHQJUHgEQWM9UiuaXxU+PBvi60uGbIgMGSBBFI0YjBQM4C2QZCzgJAP7/AwAAAAAACoEBPodA&#10;EBgAgEBQRjjHogEBgBAYBAIRDYBASAQEgEBCAQFAYAgVCw5ba/AYBAIDLphOZ1YQh6JQUAgIEEZq&#10;zeIDAIDAICIFBYCQCAwGAEBQCAggMAgcvqdEmyAIBBYbAobIAIf1c+ern0AAAAAAAAAQDpLfDJOA&#10;CgARIIC1h++YVdsB&#10;" annotation="t"/>
                </v:rect>
              </w:pic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FBA430" w:rsidR="00FB3483" w:rsidRPr="00930A31" w:rsidRDefault="00000000" w:rsidP="005979B8">
            <w:pPr>
              <w:pStyle w:val="Default"/>
              <w:spacing w:before="40" w:after="40"/>
              <w:rPr>
                <w:rFonts w:ascii="Arial" w:hAnsi="Arial" w:cs="Arial"/>
                <w:color w:val="auto"/>
                <w:sz w:val="18"/>
                <w:szCs w:val="18"/>
              </w:rPr>
            </w:pPr>
            <w:r>
              <w:rPr>
                <w:noProof/>
              </w:rPr>
              <w:pict w14:anchorId="52894A88">
                <v:rect id="Ink 12" o:spid="_x0000_s2085" style="position:absolute;margin-left:15.9pt;margin-top:7.05pt;width:17.55pt;height:10.9pt;z-index: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550,314" filled="f" strokeweight=".35mm">
                  <v:stroke endcap="round"/>
                  <v:path shadowok="f" o:extrusionok="f" fillok="f" insetpenok="f"/>
                  <o:lock v:ext="edit" rotation="t" aspectratio="t" verticies="t" text="t" shapetype="t"/>
                  <o:ink i="ALABHQJEKAEQWM9UiuaXxU+PBvi60uGbIgMGSBBFI0YjBQM4C2QZCzgJAP7/AwAAAAAACn4/h0Ch&#10;0HhYgEBgEBgCAwABAICgEBQCAwSBgAgMAIDAEBgCYIBAlaheKNGgh9JZZsVdncBgEBgCAwCAoBAY&#10;BASAQEEBgCAwBARAYAgMAgIgEDgAgMBlsAgECS2EVXCQh/Vz56ufQAAAAAAAAAnvRW+GWcAKABEg&#10;sO2g8JhV2wF=&#10;" annotation="t"/>
                </v:rect>
              </w:pic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7C779C" w:rsidR="00FB3483" w:rsidRPr="00930A31" w:rsidRDefault="00000000" w:rsidP="005979B8">
            <w:pPr>
              <w:pStyle w:val="Default"/>
              <w:spacing w:before="40" w:after="40"/>
              <w:rPr>
                <w:rFonts w:ascii="Arial" w:hAnsi="Arial" w:cs="Arial"/>
                <w:color w:val="auto"/>
                <w:sz w:val="18"/>
                <w:szCs w:val="18"/>
              </w:rPr>
            </w:pPr>
            <w:r>
              <w:rPr>
                <w:noProof/>
              </w:rPr>
              <w:pict w14:anchorId="30223B91">
                <v:rect id="Ink 11" o:spid="_x0000_s2084" style="position:absolute;margin-left:9.35pt;margin-top:8.6pt;width:21pt;height:11.1pt;z-index: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671,320" filled="f" strokeweight=".35mm">
                  <v:stroke endcap="round"/>
                  <v:path shadowok="f" o:extrusionok="f" fillok="f" insetpenok="f"/>
                  <o:lock v:ext="edit" rotation="t" aspectratio="t" verticies="t" text="t" shapetype="t"/>
                  <o:ink i="AMEBHQJQKgEQWM9UiuaXxU+PBvi60uGbIgMGSBBFI0YjBQM4C2QZCzgJAP7/AwAAAAAACo4BRocg&#10;EBBAICgEBgCAwAAEAgKAQFAICgEBgEBQCAwCAwSFIBAY1JctXXCmEZjaMQwBAYAQCGCHz1he5ZTg&#10;KAQGAQFAICgEBEAgIQGAEBgCAwCAkAgIIDAEDgMBInFMD0Sj1yLT2oCAEAgcCIf1c+ern0AAAAAA&#10;AAANWwEgEBQCA+IqMAoAESBAhWPymFXbAV==&#10;" annotation="t"/>
                </v:rect>
              </w:pic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79F0D1" w:rsidR="00930A31" w:rsidRPr="00930A31" w:rsidRDefault="00000000" w:rsidP="005979B8">
            <w:pPr>
              <w:pStyle w:val="Default"/>
              <w:spacing w:before="40" w:after="40"/>
              <w:rPr>
                <w:rFonts w:ascii="Arial" w:hAnsi="Arial" w:cs="Arial"/>
                <w:color w:val="auto"/>
                <w:sz w:val="18"/>
                <w:szCs w:val="18"/>
              </w:rPr>
            </w:pPr>
            <w:r>
              <w:rPr>
                <w:noProof/>
              </w:rPr>
              <w:pict w14:anchorId="1880431A">
                <v:rect id="Ink 10" o:spid="_x0000_s2083" style="position:absolute;margin-left:1.4pt;margin-top:8.15pt;width:21.55pt;height:8.4pt;z-index:1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727,263" filled="f" strokeweight=".35mm">
                  <v:stroke endcap="round"/>
                  <v:path shadowok="f" o:extrusionok="f" fillok="f" insetpenok="f"/>
                  <o:lock v:ext="edit" rotation="t" aspectratio="t" verticies="t" text="t" shapetype="t"/>
                  <o:ink i="AKQBHQJYIgEQWM9UiuaXxU+PBvi60uGbIgMGSBBFI0YjBQM4C2QZCzgJAP7/AwAAAAAACnIuh0Og&#10;KAw6JSyswFAIDAICgCAwBAYFAUBgAQGAQCAwKFIDAIhCOBy1vU7+h6ZOUAgMmjlQxPAYFAxAoGgM&#10;AQCBwCAoBAQQGAQGCwGAQGHwHMuEppMAh/Vz56ufQAAAAAAOkp8MlIAKABEgYPZm9JhV2wF=&#10;" annotation="t"/>
                </v:rect>
              </w:pic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EC70CB" w:rsidR="00930A31" w:rsidRPr="00930A31" w:rsidRDefault="00000000" w:rsidP="005979B8">
            <w:pPr>
              <w:pStyle w:val="Default"/>
              <w:spacing w:before="40" w:after="40"/>
              <w:rPr>
                <w:rFonts w:ascii="Arial" w:hAnsi="Arial" w:cs="Arial"/>
                <w:color w:val="auto"/>
                <w:sz w:val="18"/>
                <w:szCs w:val="18"/>
              </w:rPr>
            </w:pPr>
            <w:r>
              <w:rPr>
                <w:noProof/>
              </w:rPr>
              <w:pict w14:anchorId="320C1931">
                <v:rect id="Ink 9" o:spid="_x0000_s2082" style="position:absolute;margin-left:10.4pt;margin-top:7.15pt;width:32.9pt;height:9.75pt;z-index:1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1092,271" filled="f" strokeweight=".35mm">
                  <v:stroke endcap="round"/>
                  <v:path shadowok="f" o:extrusionok="f" fillok="f" insetpenok="f"/>
                  <o:lock v:ext="edit" rotation="t" aspectratio="t" verticies="t" text="t" shapetype="t"/>
                  <o:ink i="ALQBHQOAASQBEFjPVIrml8VPjwb4utLhmyIDBkgQRSNGIwUDOAtkGQs4CQD+/wMAAAAAAAqAATiH&#10;EAgMAgEBgEIhcAgMABAIDAIDAEBgAQaEQGAIDAJFgik6Eo2x8EZ3gMABHobBwIbgAt7wCBgEClJt&#10;AwECgIEgYBAoCBIGAIEgYGJtZS5mcKW+GoKBgIAgIBAgh/Vz56ufQAAAAAAFdgKAQFAIC5W/w5Bg&#10;CgARIFDC9PWYVdsB&#10;" annotation="t"/>
                </v:rect>
              </w:pic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F69711" w:rsidR="00FB3483" w:rsidRPr="00930A31" w:rsidRDefault="00000000" w:rsidP="005979B8">
            <w:pPr>
              <w:pStyle w:val="Default"/>
              <w:spacing w:before="40" w:after="40"/>
              <w:rPr>
                <w:rFonts w:ascii="Arial" w:hAnsi="Arial" w:cs="Arial"/>
                <w:color w:val="auto"/>
                <w:sz w:val="18"/>
                <w:szCs w:val="18"/>
              </w:rPr>
            </w:pPr>
            <w:r>
              <w:rPr>
                <w:noProof/>
              </w:rPr>
              <w:pict w14:anchorId="70776C10">
                <v:rect id="Ink 8" o:spid="_x0000_s2081" style="position:absolute;margin-left:13.9pt;margin-top:10.5pt;width:22.6pt;height:10.45pt;z-index: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727,295" filled="f" strokeweight=".35mm">
                  <v:stroke endcap="round"/>
                  <v:path shadowok="f" o:extrusionok="f" fillok="f" insetpenok="f"/>
                  <o:lock v:ext="edit" rotation="t" aspectratio="t" verticies="t" text="t" shapetype="t"/>
                  <o:ink i="ANQBHQJYJgEQWM9UiuaXxU+PBvi60uGbIgMGSBBFI0YjBQM4C2QZCzgJAP7/AwAAAAAACqEBSYdA&#10;IAIBAIDAoDAIZC4BA4BAYDCIjAEBgAgEBgEBgEEg5AIDAICgEBgEBgEBgEBgEBgEBgEBQCAkCu0U&#10;j8CgGPNMwGVQmSiGxFhEEDAQJIR8AgIGAnq8gYBAwEDAQKAgomAQMBAwEDAQICBgEDAQKAgUDhOJ&#10;noSEucSQMnASQIf1c+ern0AAAAAAAAAACYID09vhiVAKABEgULoZ95hV2wF=&#10;" annotation="t"/>
                </v:rect>
              </w:pic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DD77B3" w:rsidR="00FB3483" w:rsidRPr="00930A31" w:rsidRDefault="00000000" w:rsidP="005979B8">
            <w:pPr>
              <w:pStyle w:val="Default"/>
              <w:spacing w:before="40" w:after="40"/>
              <w:rPr>
                <w:rFonts w:ascii="Arial" w:hAnsi="Arial" w:cs="Arial"/>
                <w:color w:val="auto"/>
                <w:sz w:val="18"/>
                <w:szCs w:val="18"/>
              </w:rPr>
            </w:pPr>
            <w:r>
              <w:rPr>
                <w:noProof/>
              </w:rPr>
              <w:pict w14:anchorId="2F6799DB">
                <v:rect id="Ink 7" o:spid="_x0000_s2080" style="position:absolute;margin-left:12.85pt;margin-top:2.6pt;width:22.1pt;height:7pt;z-index:1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747,214" filled="f" strokeweight=".35mm">
                  <v:stroke endcap="round"/>
                  <v:path shadowok="f" o:extrusionok="f" fillok="f" insetpenok="f"/>
                  <o:lock v:ext="edit" rotation="t" aspectratio="t" verticies="t" text="t" shapetype="t"/>
                  <o:ink i="ALcBHQJaHgEQWM9UiuaXxU+PBvi60uGbIgMGSBBFI0YjBQM4C2QZCzgJAP7/AwAAAAAAChgCAQAJ&#10;S6XAEF//QAAKABEg0CTj95hV2wEKazCHQYIDAEBgEBIBAoKIAgMABCIHAYFA0CgcUnU4yBf7nQ4D&#10;Ap1QwIXtzt2BDEhghihghiilgjijQQwxRkU8EcEMEsuFh4Dy2WxEEFuGh/Vz56ufQAAAAAAgPCTj&#10;xCUgCgARILiGxfiYVdsB&#10;" annotation="t"/>
                </v:rect>
              </w:pic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54A563" w:rsidR="00930A31" w:rsidRPr="00930A31" w:rsidRDefault="00000000" w:rsidP="005979B8">
            <w:pPr>
              <w:pStyle w:val="Default"/>
              <w:spacing w:before="40" w:after="40"/>
              <w:rPr>
                <w:rFonts w:ascii="Arial" w:hAnsi="Arial" w:cs="Arial"/>
                <w:color w:val="auto"/>
                <w:sz w:val="18"/>
                <w:szCs w:val="18"/>
              </w:rPr>
            </w:pPr>
            <w:r>
              <w:rPr>
                <w:noProof/>
              </w:rPr>
              <w:pict w14:anchorId="47C66236">
                <v:rect id="Ink 6" o:spid="_x0000_s2079" style="position:absolute;margin-left:12.85pt;margin-top:6.25pt;width:19.1pt;height:10.8pt;z-index:1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641,348" filled="f" strokeweight=".35mm">
                  <v:stroke endcap="round"/>
                  <v:path shadowok="f" o:extrusionok="f" fillok="f" insetpenok="f"/>
                  <o:lock v:ext="edit" rotation="t" aspectratio="t" verticies="t" text="t" shapetype="t"/>
                  <o:ink i="AMQBHQJOLAEQWM9UiuaXxU+PBvi60uGbIgMGSBBFI0YjBQM4C2QZCzgJAP7/AwAAAAAACpEBRYeA&#10;QOCQMIBAYBAYBAYBAYAgEBAIBASAIDAIDBIDAYAIDAIDAEBIBAUGhUAgUBgEAlGVskzKsYDpoIe4&#10;TLF2z4GgEBQKBoBARAoGEBgBAIHAIDAICgEBBAYBAUBgAgMAgcCgMHiMAQBAo3YbVFZbJJ4Ah/Vz&#10;56ufQAAAAAAAAAAdJT4ZKQoAESCAdhH6mFXbAV==&#10;" annotation="t"/>
                </v:rect>
              </w:pict>
            </w:r>
          </w:p>
        </w:tc>
      </w:tr>
      <w:tr w:rsidR="0029037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290376" w:rsidRPr="00930A31" w:rsidRDefault="00290376" w:rsidP="00290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90376" w:rsidRPr="00930A31" w:rsidRDefault="00290376" w:rsidP="0029037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90376" w:rsidRPr="00930A31" w:rsidRDefault="00290376" w:rsidP="0029037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E5BD00" w:rsidR="00290376" w:rsidRPr="00930A31" w:rsidRDefault="00000000" w:rsidP="00290376">
            <w:pPr>
              <w:pStyle w:val="Default"/>
              <w:spacing w:before="40" w:after="40"/>
              <w:rPr>
                <w:rFonts w:ascii="Arial" w:hAnsi="Arial" w:cs="Arial"/>
                <w:color w:val="auto"/>
                <w:sz w:val="18"/>
                <w:szCs w:val="18"/>
              </w:rPr>
            </w:pPr>
            <w:r>
              <w:rPr>
                <w:noProof/>
              </w:rPr>
              <w:pict w14:anchorId="0673F9E7">
                <v:rect id="Ink 5" o:spid="_x0000_s2078" style="position:absolute;margin-left:12.35pt;margin-top:8.45pt;width:24.55pt;height:8pt;z-index: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833,249" filled="f" strokeweight=".35mm">
                  <v:stroke endcap="round"/>
                  <v:path shadowok="f" o:extrusionok="f" fillok="f" insetpenok="f"/>
                  <o:lock v:ext="edit" rotation="t" aspectratio="t" verticies="t" text="t" shapetype="t"/>
                  <o:ink i="AKoBHQJkIgEQWM9UiuaXxU+PBvi60uGbIgMGSBBFI0YjBQM4C2QZCzgJAP7/AwAAAAAACng3h4FB&#10;YBAYAgEEgsBgCAwAgUDIBAYBAYBAYAABAoogMAQOXQyjQDL2r6pPsmiG0VlOjgIFATlbAhAQcBAw&#10;BAkBAhAwUHAQKAgUChYCBgUzCysJV4QoY/AAh/Vz56ufQAAAAAAAF+gPVS+GCsAKABEgIOLM+5hV&#10;2wF=&#10;" annotation="t"/>
                </v:rect>
              </w:pict>
            </w:r>
          </w:p>
        </w:tc>
      </w:tr>
      <w:tr w:rsidR="0029037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90376" w:rsidRPr="00930A31" w:rsidRDefault="00290376" w:rsidP="00290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90376" w:rsidRPr="00930A31" w:rsidRDefault="00290376" w:rsidP="0029037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90376" w:rsidRPr="00930A31" w:rsidRDefault="00290376" w:rsidP="0029037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B2B860" w:rsidR="00290376" w:rsidRPr="00930A31" w:rsidRDefault="00000000" w:rsidP="00290376">
            <w:pPr>
              <w:pStyle w:val="Default"/>
              <w:spacing w:before="40" w:after="40"/>
              <w:rPr>
                <w:rFonts w:ascii="Arial" w:hAnsi="Arial" w:cs="Arial"/>
                <w:color w:val="auto"/>
                <w:sz w:val="18"/>
                <w:szCs w:val="18"/>
              </w:rPr>
            </w:pPr>
            <w:r>
              <w:rPr>
                <w:noProof/>
              </w:rPr>
              <w:pict w14:anchorId="760F5C60">
                <v:rect id="Ink 4" o:spid="_x0000_s2077" style="position:absolute;margin-left:8.3pt;margin-top:4.1pt;width:31.1pt;height:6pt;z-index: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1064,179" filled="f" strokeweight=".35mm">
                  <v:stroke endcap="round"/>
                  <v:path shadowok="f" o:extrusionok="f" fillok="f" insetpenok="f"/>
                  <o:lock v:ext="edit" rotation="t" aspectratio="t" verticies="t" text="t" shapetype="t"/>
                  <o:ink i="AK4BHQJ+GgEQWM9UiuaXxU+PBvi60uGbIgMGSBBFI0YjBQM4C2QZCzgJAP7/AwAAAAAACnw6h4JB&#10;yAIAg0HgMAgMAgMAEAgICAQEgEBQCAoBAUAgUIgKARCCQwtU94X7gA+Afj6GYSu4CBgEDVX8CgoM&#10;gIEgIEgYKBgYCBgIFBQYCDgUDASKCgICHhsV4olIMIf1c+ern0AAAAAAAAHF38CT4dmQCgARIOAT&#10;df2YVdsB&#10;" annotation="t"/>
                </v:rect>
              </w:pict>
            </w:r>
          </w:p>
        </w:tc>
      </w:tr>
      <w:tr w:rsidR="0029037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90376" w:rsidRPr="00930A31" w:rsidRDefault="00290376" w:rsidP="00290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90376" w:rsidRPr="00930A31" w:rsidRDefault="00290376" w:rsidP="0029037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90376" w:rsidRPr="00930A31" w:rsidRDefault="00290376" w:rsidP="0029037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AF2B1F" w:rsidR="00290376" w:rsidRPr="00930A31" w:rsidRDefault="00000000" w:rsidP="00290376">
            <w:pPr>
              <w:pStyle w:val="Default"/>
              <w:spacing w:before="40" w:after="40"/>
              <w:rPr>
                <w:rFonts w:ascii="Arial" w:hAnsi="Arial" w:cs="Arial"/>
                <w:color w:val="auto"/>
                <w:sz w:val="18"/>
                <w:szCs w:val="18"/>
              </w:rPr>
            </w:pPr>
            <w:r>
              <w:rPr>
                <w:noProof/>
              </w:rPr>
              <w:pict w14:anchorId="60563930">
                <v:rect id="Ink 3" o:spid="_x0000_s2076" style="position:absolute;margin-left:11.4pt;margin-top:3.5pt;width:44.95pt;height:19.25pt;z-index:1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1516,609" filled="f" strokeweight=".35mm">
                  <v:stroke endcap="round"/>
                  <v:path shadowok="f" o:extrusionok="f" fillok="f" insetpenok="f"/>
                  <o:lock v:ext="edit" rotation="t" aspectratio="t" verticies="t" text="t" shapetype="t"/>
                  <o:ink i="AM0BHQOyAUoBEFjPVIrml8VPjwb4utLhmyIDBkgQRSNGIwUDOAtkGQs4CQD+/wMAAAAAAAqZAUWH&#10;QJAEAIdD5RH4CgcOjZAIDAIDAIDACAwAQCAkAgKAQFAIDAIDAEBgEBgEBgEBgkKgJAYlFc4b21Jq&#10;/gXQh+Dk4M0gMAgKMR2mUGAIBLqbAYBAYBAYBAYBAUAgIgEBIDABAYBAYBASAQEQGAIDBYBAUBhs&#10;Qwjh2c3zFQCH9XPnq59AAAAAAAAAAA6SkAoAESCw28z+mFXbAV==&#10;" annotation="t"/>
                </v:rect>
              </w:pict>
            </w:r>
          </w:p>
        </w:tc>
      </w:tr>
      <w:tr w:rsidR="0029037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90376" w:rsidRPr="00930A31" w:rsidRDefault="00290376" w:rsidP="00290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90376" w:rsidRPr="00930A31" w:rsidRDefault="00290376" w:rsidP="0029037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90376" w:rsidRPr="00930A31" w:rsidRDefault="00290376" w:rsidP="0029037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4BCBC1" w:rsidR="00290376" w:rsidRPr="00930A31" w:rsidRDefault="00000000" w:rsidP="00290376">
            <w:pPr>
              <w:pStyle w:val="Default"/>
              <w:spacing w:before="40" w:after="40"/>
              <w:rPr>
                <w:rFonts w:ascii="Arial" w:hAnsi="Arial" w:cs="Arial"/>
                <w:color w:val="auto"/>
                <w:sz w:val="18"/>
                <w:szCs w:val="18"/>
              </w:rPr>
            </w:pPr>
            <w:r>
              <w:rPr>
                <w:noProof/>
              </w:rPr>
              <w:pict w14:anchorId="5175461D">
                <v:rect id="Ink 2" o:spid="_x0000_s2075" style="position:absolute;margin-left:15.35pt;margin-top:3.9pt;width:14.5pt;height:4.85pt;z-index:1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479,138" filled="f" strokeweight=".35mm">
                  <v:stroke endcap="round"/>
                  <v:path shadowok="f" o:extrusionok="f" fillok="f" insetpenok="f"/>
                  <o:lock v:ext="edit" rotation="t" aspectratio="t" verticies="t" text="t" shapetype="t"/>
                  <o:ink i="AK8BHQI8FgEQWM9UiuaXxU+PBvi60uGbIgMGSBBFI0YjBQM4C2QZCzgJAP7/AwAAAAAACn0/h4BA&#10;YDAIFAyAQEgEBQCAoFA0AgKAQGAQFAIDAICgEBgEBQCAoBAUAgKAQFOJDFoBAFgpsBwNY6SAhXAW&#10;bg0XBsEKKMghQQhFGAAI4hDAQwR5XCTxIsLjIpoowIf1c+ern0AAAAAAAAAqMBc+34aIwAoAESCg&#10;vmsAmVXbAV==&#10;" annotation="t"/>
                </v:rect>
              </w:pict>
            </w:r>
          </w:p>
        </w:tc>
      </w:tr>
      <w:tr w:rsidR="0029037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90376" w:rsidRPr="00930A31" w:rsidRDefault="00290376" w:rsidP="00290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90376" w:rsidRPr="00930A31" w:rsidRDefault="00290376" w:rsidP="0029037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90376" w:rsidRPr="00930A31" w:rsidRDefault="00290376" w:rsidP="0029037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BDC494" w:rsidR="00290376" w:rsidRPr="00930A31" w:rsidRDefault="00000000" w:rsidP="00290376">
            <w:pPr>
              <w:pStyle w:val="Default"/>
              <w:spacing w:before="40" w:after="40"/>
              <w:rPr>
                <w:rFonts w:ascii="Arial" w:hAnsi="Arial" w:cs="Arial"/>
                <w:color w:val="auto"/>
                <w:sz w:val="18"/>
                <w:szCs w:val="18"/>
              </w:rPr>
            </w:pPr>
            <w:r>
              <w:rPr>
                <w:noProof/>
              </w:rPr>
              <w:pict w14:anchorId="04083E96">
                <v:rect id="Ink 47" o:spid="_x0000_s2074" style="position:absolute;margin-left:16.85pt;margin-top:3.75pt;width:14.85pt;height:11.05pt;z-index:41;visibility:visible;mso-wrap-style:square;mso-wrap-distance-left:9pt;mso-wrap-distance-top:0;mso-wrap-distance-right:9pt;mso-wrap-distance-bottom:0;mso-position-horizontal:absolute;mso-position-horizontal-relative:text;mso-position-vertical:absolute;mso-position-vertical-relative:text" coordsize="489,355" filled="f" strokeweight=".35mm">
                  <v:stroke endcap="round"/>
                  <v:path shadowok="f" o:extrusionok="f" fillok="f" insetpenok="f"/>
                  <o:lock v:ext="edit" rotation="t" text="t"/>
                  <o:ink i="AKQBHQI8LgEQWM9UiuaXxU+PBvi60uGbIgMGSBBFI0YjBQM4C2QZCzgJAP7/AwAAAAAACnIuh5NJ&#10;0DhsIgEAgiXSuAQCAwCAQGAQCAxqCSdAIDAAQCAw68V7KsBEBj0lh6lK4BAZ9M4BAbJQ804AgCAw&#10;CAQGAERiMoIBAYAEAQWRxeeQGAkDicUAh/Vz56ufQAAAAAOAFA8RJoAKP0AiScP6zVmgO2C=&#10;" annotation="t"/>
                </v:rect>
              </w:pict>
            </w:r>
            <w:r>
              <w:rPr>
                <w:noProof/>
              </w:rPr>
              <w:pict w14:anchorId="4AA9797E">
                <v:rect id="Ink 1" o:spid="_x0000_s2073" style="position:absolute;margin-left:-.95pt;margin-top:-10.95pt;width:36.75pt;height:36.75pt;z-index:1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coordsize="1,1" filled="f" strokeweight=".35mm">
                  <v:stroke endcap="round"/>
                  <v:path shadowok="f" o:extrusionok="f" fillok="f" insetpenok="f"/>
                  <o:lock v:ext="edit" rotation="t" aspectratio="t" verticies="t" text="t" shapetype="t"/>
                  <o:ink i="AEgdAgYGARBYz1SK5pfFT48G+LrS4ZsiAwZIEEUjRiMFAzgLZBkLOAkA/v8DAAAAAAAKFgIBAAEA&#10;EF//QAAKP0AjnkAmxVmQO2C=&#10;" annotation="t"/>
                </v:rect>
              </w:pic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AF3446" w:rsidR="006E5FE2" w:rsidRPr="00930A31" w:rsidRDefault="00000000" w:rsidP="005979B8">
            <w:pPr>
              <w:pStyle w:val="Default"/>
              <w:spacing w:before="40" w:after="40"/>
              <w:rPr>
                <w:rFonts w:ascii="Arial" w:hAnsi="Arial" w:cs="Arial"/>
                <w:color w:val="auto"/>
                <w:sz w:val="18"/>
                <w:szCs w:val="18"/>
              </w:rPr>
            </w:pPr>
            <w:r>
              <w:rPr>
                <w:noProof/>
              </w:rPr>
              <w:pict w14:anchorId="264050B9">
                <v:rect id="Ink 48" o:spid="_x0000_s2072" style="position:absolute;margin-left:9.9pt;margin-top:8.5pt;width:21.65pt;height:13.7pt;z-index:42;visibility:visible;mso-wrap-style:square;mso-wrap-distance-left:9pt;mso-wrap-distance-top:0;mso-wrap-distance-right:9pt;mso-wrap-distance-bottom:0;mso-position-horizontal:absolute;mso-position-horizontal-relative:text;mso-position-vertical:absolute;mso-position-vertical-relative:text" coordorigin=",1" coordsize="729,448" filled="f" strokeweight=".35mm">
                  <v:stroke endcap="round"/>
                  <v:path shadowok="f" o:extrusionok="f" fillok="f" insetpenok="f"/>
                  <o:lock v:ext="edit" rotation="t" text="t"/>
                  <o:ink i="ALcBHQJYOAEQWM9UiuaXxU+PBvi60uGbIgMGSBBFI0YjBQM4C2QZCzgJAP7/AwAAAAAACoQBPoZN&#10;SMSQECQECgIGAQMBAQcBAwEDAQMAgYCBgEDAQMBAwCBgERAwEDIQlggsVU8ZhmBw1gO9k4eAcGht&#10;XPZAICCAQEIBAyAQEIBAQgMACAwBByAw+Cw+AQSSxCBySCy+RRqDAIf1c+ern0AAAAAAAAAR3o7f&#10;DKOACgARIHB7gICaVdsB&#10;" annotation="t"/>
                </v:rect>
              </w:pic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B8E6C4" w:rsidR="006E5FE2" w:rsidRPr="00930A31" w:rsidRDefault="00000000" w:rsidP="005979B8">
            <w:pPr>
              <w:pStyle w:val="Default"/>
              <w:spacing w:before="40" w:after="40"/>
              <w:rPr>
                <w:rFonts w:ascii="Arial" w:hAnsi="Arial" w:cs="Arial"/>
                <w:color w:val="auto"/>
                <w:sz w:val="18"/>
                <w:szCs w:val="18"/>
              </w:rPr>
            </w:pPr>
            <w:r>
              <w:rPr>
                <w:noProof/>
              </w:rPr>
              <w:pict w14:anchorId="6E5816B1">
                <v:rect id="Ink 49" o:spid="_x0000_s2071" style="position:absolute;margin-left:8.3pt;margin-top:8.85pt;width:24.75pt;height:10.2pt;z-index:43;visibility:visible;mso-wrap-style:square;mso-wrap-distance-left:9pt;mso-wrap-distance-top:0;mso-wrap-distance-right:9pt;mso-wrap-distance-bottom:0;mso-position-horizontal:absolute;mso-position-horizontal-relative:text;mso-position-vertical:absolute;mso-position-vertical-relative:text" coordorigin="1" coordsize="837,325" filled="f" strokeweight=".35mm">
                  <v:stroke endcap="round"/>
                  <v:path shadowok="f" o:extrusionok="f" fillok="f" insetpenok="f"/>
                  <o:lock v:ext="edit" rotation="t" text="t"/>
                  <o:ink i="ALYBHQJkKgEQWM9UiuaXxU+PBvi60uGbIgMGSBBFI0YjBQM4C2QZCzgJAP7/AwAAAAAACoMBOYeB&#10;QWCQNAIDAIDAAQCAwaDoBAYBAYBAYAgMAQGAIDAEBgEBgEE09a4LpzeNJEBgEBj0ClKHr0yxFrOA&#10;QGAQGAQGAQFAICQSDhAYAgMAgIAgMAgMBwLKoVT8ERKAwEgMBicJjwCH9XPnq59AAAAAAAAB0lPh&#10;kpAKABEgkBuXgZpV2wF=&#10;" annotation="t"/>
                </v:rect>
              </w:pict>
            </w:r>
            <w:r w:rsidR="00C95695">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714F83" w:rsidR="00930A31" w:rsidRPr="00930A31" w:rsidRDefault="00000000" w:rsidP="005979B8">
            <w:pPr>
              <w:pStyle w:val="Default"/>
              <w:spacing w:before="40" w:after="40"/>
              <w:rPr>
                <w:rFonts w:ascii="Arial" w:hAnsi="Arial" w:cs="Arial"/>
                <w:color w:val="auto"/>
                <w:sz w:val="18"/>
                <w:szCs w:val="18"/>
              </w:rPr>
            </w:pPr>
            <w:r>
              <w:rPr>
                <w:noProof/>
              </w:rPr>
              <w:pict w14:anchorId="1A94D2C1">
                <v:rect id="Ink 46" o:spid="_x0000_s2070" style="position:absolute;margin-left:8.85pt;margin-top:6.15pt;width:18.75pt;height:10.45pt;z-index:40;visibility:visible;mso-wrap-style:square;mso-wrap-distance-left:9pt;mso-wrap-distance-top:0;mso-wrap-distance-right:9pt;mso-wrap-distance-bottom:0;mso-position-horizontal:absolute;mso-position-horizontal-relative:text;mso-position-vertical:absolute;mso-position-vertical-relative:text" coordsize="627,334" filled="f" strokeweight=".35mm">
                  <v:stroke endcap="round"/>
                  <v:path shadowok="f" o:extrusionok="f" fillok="f" insetpenok="f"/>
                  <o:lock v:ext="edit" rotation="t" text="t"/>
                  <o:ink i="AMIBHQJMKgEQWM9UiuaXxU+PBvi60uGbIgMGSBBFI0YjBQM4C2QZCzgJAP7/AwAAAAAACo8BRIeA&#10;QOCQMAIBAUAgKAQGAQGAQGAIDAEBgCAwAgMAEBgAgMAIDACAwKGQGARaE1zIWGuAJj6H0Zh2/ZtI&#10;DABAYAQGAEBgCAwCAwCAwCAwCAwCAoBASAQEBAYAIDAEBgEBhMAgMXhU/r8rx1Dgh/Vz56ufQAAA&#10;AAAAAAFggPLj8HF4fTwKP0Aj6cPR5VmgO2C=&#10;" annotation="t"/>
                </v:rect>
              </w:pic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65B2E5" w:rsidR="00930A31" w:rsidRPr="00930A31" w:rsidRDefault="00000000" w:rsidP="005979B8">
            <w:pPr>
              <w:pStyle w:val="Default"/>
              <w:spacing w:before="40" w:after="40"/>
              <w:rPr>
                <w:rFonts w:ascii="Arial" w:hAnsi="Arial" w:cs="Arial"/>
                <w:color w:val="auto"/>
                <w:sz w:val="18"/>
                <w:szCs w:val="18"/>
              </w:rPr>
            </w:pPr>
            <w:r>
              <w:rPr>
                <w:noProof/>
              </w:rPr>
              <w:pict w14:anchorId="5E7048A3">
                <v:rect id="Ink 45" o:spid="_x0000_s2069" style="position:absolute;margin-left:22.85pt;margin-top:3.75pt;width:10.95pt;height:6.25pt;z-index:39;visibility:visible;mso-wrap-style:square;mso-wrap-distance-left:9pt;mso-wrap-distance-top:0;mso-wrap-distance-right:9pt;mso-wrap-distance-bottom:0;mso-position-horizontal:absolute;mso-position-horizontal-relative:text;mso-position-vertical:absolute;mso-position-vertical-relative:text" coordsize="353,185" filled="f" strokeweight=".35mm">
                  <v:stroke endcap="round"/>
                  <v:path shadowok="f" o:extrusionok="f" fillok="f" insetpenok="f"/>
                  <o:lock v:ext="edit" rotation="t" text="t"/>
                  <o:ink i="AJoBHQIsGgEQWM9UiuaXxU+PBvi60uGbIgMGSBBFI0YjBQM4C2QZCzgJAP7/AwAAAAAACmg6hoKF&#10;QCAgUABDRMAgYAgYACBgAEDABAwVlPykKgq66s8CgIXjLgHOcEiGBDBDBDRXDBDBDBCghIIQIYCG&#10;BDBCzOEpgggw+Dw2SIf1c+ern0AAAAAAAADpKfDJSAoAESAwwTF5mlXbAV==&#10;" annotation="t"/>
                </v:rect>
              </w:pic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AE7A25" w:rsidR="00FB3483" w:rsidRPr="00930A31" w:rsidRDefault="00000000" w:rsidP="005979B8">
            <w:pPr>
              <w:pStyle w:val="Default"/>
              <w:spacing w:before="40" w:after="40"/>
              <w:rPr>
                <w:rFonts w:ascii="Arial" w:hAnsi="Arial" w:cs="Arial"/>
                <w:color w:val="auto"/>
                <w:sz w:val="18"/>
                <w:szCs w:val="18"/>
              </w:rPr>
            </w:pPr>
            <w:r>
              <w:rPr>
                <w:noProof/>
              </w:rPr>
              <w:pict w14:anchorId="2D325D1C">
                <v:rect id="Ink 44" o:spid="_x0000_s2068" style="position:absolute;margin-left:7.85pt;margin-top:.65pt;width:22.05pt;height:6.4pt;z-index:38;visibility:visible;mso-wrap-style:square;mso-wrap-distance-left:9pt;mso-wrap-distance-top:0;mso-wrap-distance-right:9pt;mso-wrap-distance-bottom:0;mso-position-horizontal:absolute;mso-position-horizontal-relative:text;mso-position-vertical:absolute;mso-position-vertical-relative:text" coordorigin="1,1" coordsize="743,191" filled="f" strokeweight=".35mm">
                  <v:stroke endcap="round"/>
                  <v:path shadowok="f" o:extrusionok="f" fillok="f" insetpenok="f"/>
                  <o:lock v:ext="edit" rotation="t" text="t"/>
                  <o:ink i="AKcBHQJaHAEQWM9UiuaXxU+PBvi60uGbIgMGSBBFI0YjBQM4C2QZCzgJAP7/AwAAAAAACnUzh4BA&#10;QABAICIBAUAgKAQFAICgEBgEBgEBgCSQ2nIBh7Z3AU4Vh4BtzbsBgEBgEBgEBQCAwCAwCAwCAoBA&#10;YBAUAgKAQFAICIBAQhcAicEgUHiEKgKH9XPnq59AAAAAAAkxAeNd4Ffw6hgKP0AiBwO+tVmgO2C=&#10;" annotation="t"/>
                </v:rect>
              </w:pic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EBF2A7" w:rsidR="00FB3483" w:rsidRPr="00930A31" w:rsidRDefault="00000000" w:rsidP="005979B8">
            <w:pPr>
              <w:pStyle w:val="Default"/>
              <w:spacing w:before="40" w:after="40"/>
              <w:rPr>
                <w:rFonts w:ascii="Arial" w:hAnsi="Arial" w:cs="Arial"/>
                <w:color w:val="auto"/>
                <w:sz w:val="18"/>
                <w:szCs w:val="18"/>
              </w:rPr>
            </w:pPr>
            <w:r>
              <w:rPr>
                <w:noProof/>
              </w:rPr>
              <w:pict w14:anchorId="10442DCE">
                <v:rect id="Ink 43" o:spid="_x0000_s2067" style="position:absolute;margin-left:6.9pt;margin-top:3.4pt;width:23.45pt;height:11.9pt;z-index:37;visibility:visible;mso-wrap-style:square;mso-wrap-distance-left:9pt;mso-wrap-distance-top:0;mso-wrap-distance-right:9pt;mso-wrap-distance-bottom:0;mso-position-horizontal:absolute;mso-position-horizontal-relative:text;mso-position-vertical:absolute;mso-position-vertical-relative:text" coordorigin=",1" coordsize="794,385" filled="f" strokeweight=".35mm">
                  <v:stroke endcap="round"/>
                  <v:path shadowok="f" o:extrusionok="f" fillok="f" insetpenok="f"/>
                  <o:lock v:ext="edit" rotation="t" text="t"/>
                  <o:ink i="AJ0BHQJeMgEQWM9UiuaXxU+PBvi60uGbIgMGSBBFI0YjBQM4C2QZCzgJAP7/AwAAAAAACmsxhxAB&#10;AINCYDAEBgAQCAoBAYBAYBAYAgMAIDAAQGDY4w9mTgEaLWSHgHBZcFLAICItI0BgCAwCAwCAwCAw&#10;CAgIDAEBQCAggMnlNVuEAlyH9XPnq59AAAAAAAHSU+GSkAoAESAQgZR2mlXbAV==&#10;" annotation="t"/>
                </v:rect>
              </w:pic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BE7DE8" w:rsidR="00FB3483" w:rsidRPr="00930A31" w:rsidRDefault="00000000" w:rsidP="005979B8">
            <w:pPr>
              <w:pStyle w:val="Default"/>
              <w:spacing w:before="40" w:after="40"/>
              <w:rPr>
                <w:rFonts w:ascii="Arial" w:hAnsi="Arial" w:cs="Arial"/>
                <w:color w:val="auto"/>
                <w:sz w:val="18"/>
                <w:szCs w:val="18"/>
              </w:rPr>
            </w:pPr>
            <w:r>
              <w:rPr>
                <w:noProof/>
              </w:rPr>
              <w:pict w14:anchorId="6586FE5C">
                <v:rect id="Ink 42" o:spid="_x0000_s2066" style="position:absolute;margin-left:9.4pt;margin-top:7.6pt;width:20.45pt;height:13.6pt;z-index:36;visibility:visible;mso-wrap-style:square;mso-wrap-distance-left:9pt;mso-wrap-distance-top:0;mso-wrap-distance-right:9pt;mso-wrap-distance-bottom:0;mso-position-horizontal:absolute;mso-position-horizontal-relative:text;mso-position-vertical:absolute;mso-position-vertical-relative:text" coordsize="688,445" filled="f" strokeweight=".35mm">
                  <v:stroke endcap="round"/>
                  <v:path shadowok="f" o:extrusionok="f" fillok="f" insetpenok="f"/>
                  <o:lock v:ext="edit" rotation="t" text="t"/>
                  <o:ink i="ANkBHQJSOAEQWM9UiuaXxU+PBvi60uGbIgMGSBBFI0YjBQM4C2QZCzgJAP7/AwAAAAAACqYBT4dA&#10;CAQaARqLwGBwiLwCAQFAIDAEBgBAICg0HgEBgEBgEBgEBgCAwBAYAgMAgMAQGAQGCQAICIDBpZZo&#10;JnzgAYuQCAwCNRWHtVbEYhVsspbMTwCAwCAoBAUAgIINCYDACAwCAwCAoBAQgMAQGAQGAQGAwOAQ&#10;EICQua0eCYd0dECAEJhgh/Vz56ufQAAAAAAAAAADEuSYADxEygoAESBgpmF1mlXbAV==&#10;" annotation="t"/>
                </v:rect>
              </w:pic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169E6E" w:rsidR="00930A31" w:rsidRPr="00930A31" w:rsidRDefault="00000000" w:rsidP="005979B8">
            <w:pPr>
              <w:pStyle w:val="Default"/>
              <w:spacing w:before="40" w:after="40"/>
              <w:rPr>
                <w:rFonts w:ascii="Arial" w:hAnsi="Arial" w:cs="Arial"/>
                <w:color w:val="auto"/>
                <w:sz w:val="18"/>
                <w:szCs w:val="18"/>
              </w:rPr>
            </w:pPr>
            <w:r>
              <w:rPr>
                <w:noProof/>
              </w:rPr>
              <w:pict w14:anchorId="10ABEF95">
                <v:rect id="Ink 41" o:spid="_x0000_s2065" style="position:absolute;margin-left:15.8pt;margin-top:4.35pt;width:17.2pt;height:8.1pt;z-index:35;visibility:visible;mso-wrap-style:square;mso-wrap-distance-left:9pt;mso-wrap-distance-top:0;mso-wrap-distance-right:9pt;mso-wrap-distance-bottom:0;mso-position-horizontal:absolute;mso-position-horizontal-relative:text;mso-position-vertical:absolute;mso-position-vertical-relative:text" coordorigin="1,1" coordsize="571,250" filled="f" strokeweight=".35mm">
                  <v:stroke endcap="round"/>
                  <v:path shadowok="f" o:extrusionok="f" fillok="f" insetpenok="f"/>
                  <o:lock v:ext="edit" rotation="t" text="t"/>
                  <o:ink i="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" annotation="t"/>
                </v:rect>
              </w:pic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A52B95" w:rsidR="00930A31" w:rsidRPr="00930A31" w:rsidRDefault="00000000" w:rsidP="005979B8">
            <w:pPr>
              <w:pStyle w:val="Default"/>
              <w:spacing w:before="40" w:after="40"/>
              <w:rPr>
                <w:rFonts w:ascii="Arial" w:hAnsi="Arial" w:cs="Arial"/>
                <w:color w:val="auto"/>
                <w:sz w:val="18"/>
                <w:szCs w:val="18"/>
              </w:rPr>
            </w:pPr>
            <w:r>
              <w:rPr>
                <w:noProof/>
              </w:rPr>
              <w:pict w14:anchorId="3BCD2EDF">
                <v:rect id="Ink 40" o:spid="_x0000_s2064" style="position:absolute;margin-left:21.9pt;margin-top:9.35pt;width:19.85pt;height:9.35pt;z-index:34;visibility:visible;mso-wrap-style:square;mso-wrap-distance-left:9pt;mso-wrap-distance-top:0;mso-wrap-distance-right:9pt;mso-wrap-distance-bottom:0;mso-position-horizontal:absolute;mso-position-horizontal-relative:text;mso-position-vertical:absolute;mso-position-vertical-relative:text" coordorigin=",1" coordsize="667,294" filled="f" strokeweight=".35mm">
                  <v:stroke endcap="round"/>
                  <v:path shadowok="f" o:extrusionok="f" fillok="f" insetpenok="f"/>
                  <o:lock v:ext="edit" rotation="t" text="t"/>
                  <o:ink i="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" annotation="t"/>
                </v:rect>
              </w:pict>
            </w:r>
          </w:p>
        </w:tc>
      </w:tr>
      <w:tr w:rsidR="0021239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12399" w:rsidRPr="00930A31" w:rsidRDefault="00212399" w:rsidP="002123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12399" w:rsidRPr="00930A31" w:rsidRDefault="00212399" w:rsidP="0021239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12399" w:rsidRPr="00930A31" w:rsidRDefault="00212399" w:rsidP="0021239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F54FFA4" w:rsidR="00212399" w:rsidRPr="00930A31" w:rsidRDefault="00000000" w:rsidP="00212399">
            <w:pPr>
              <w:pStyle w:val="Default"/>
              <w:spacing w:before="40" w:after="40"/>
              <w:rPr>
                <w:rFonts w:ascii="Arial" w:hAnsi="Arial" w:cs="Arial"/>
                <w:color w:val="auto"/>
                <w:sz w:val="18"/>
                <w:szCs w:val="18"/>
              </w:rPr>
            </w:pPr>
            <w:r>
              <w:rPr>
                <w:noProof/>
              </w:rPr>
              <w:pict w14:anchorId="26407D01">
                <v:rect id="Ink 39" o:spid="_x0000_s2063" style="position:absolute;margin-left:14.35pt;margin-top:1.55pt;width:23.05pt;height:8.15pt;z-index:33;visibility:visible;mso-wrap-style:square;mso-wrap-distance-left:9pt;mso-wrap-distance-top:0;mso-wrap-distance-right:9pt;mso-wrap-distance-bottom:0;mso-position-horizontal:absolute;mso-position-horizontal-relative:text;mso-position-vertical:absolute;mso-position-vertical-relative:text" coordorigin="1" coordsize="779,252" filled="f" strokeweight=".35mm">
                  <v:stroke endcap="round"/>
                  <v:path shadowok="f" o:extrusionok="f" fillok="f" insetpenok="f"/>
                  <o:lock v:ext="edit" rotation="t" text="t"/>
                  <o:ink i="AN8BHQJeIgEQWM9UiuaXxU+PBvi60uGbIgMGSBBFI0YjBQM4C2QZCzgJAP7/AwAAAAAACqwBWYe2&#10;W9AUBgEBQuFQKMw6BQYQKAwCDQuAIDAAIBAYBAYBAYAgMAAAAIJQpygEY4NLg7YBASSQmjTuXwCA&#10;wAgMUiqH4AbgEwgEBgEPhkIkckjEHgAQGMScIDACAwCAwCAwCAoBASAwAgKAQECAwBASAyeOQCAQ&#10;nD+LICQGLwSMxiLQGAIAIACH9XPnq59AAAAAAAAAAAAA2nAUAgKAQHxE+go/QCKzQ4lNWaA7YK==&#10;" annotation="t"/>
                </v:rect>
              </w:pict>
            </w:r>
          </w:p>
        </w:tc>
      </w:tr>
      <w:tr w:rsidR="0021239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12399" w:rsidRPr="00930A31" w:rsidRDefault="00212399" w:rsidP="002123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12399" w:rsidRPr="00930A31" w:rsidRDefault="00212399" w:rsidP="0021239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12399" w:rsidRPr="00930A31" w:rsidRDefault="00212399" w:rsidP="0021239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F1724CA" w:rsidR="00212399" w:rsidRPr="00930A31" w:rsidRDefault="00000000" w:rsidP="00212399">
            <w:pPr>
              <w:pStyle w:val="Default"/>
              <w:spacing w:before="40" w:after="40"/>
              <w:rPr>
                <w:rFonts w:ascii="Arial" w:hAnsi="Arial" w:cs="Arial"/>
                <w:color w:val="auto"/>
                <w:sz w:val="18"/>
                <w:szCs w:val="18"/>
              </w:rPr>
            </w:pPr>
            <w:r>
              <w:rPr>
                <w:noProof/>
              </w:rPr>
              <w:pict w14:anchorId="4B3B5699">
                <v:rect id="Ink 38" o:spid="_x0000_s2062" style="position:absolute;margin-left:20.9pt;margin-top:6.6pt;width:21.65pt;height:2.8pt;z-index:32;visibility:visible;mso-wrap-style:square;mso-wrap-distance-left:9pt;mso-wrap-distance-top:0;mso-wrap-distance-right:9pt;mso-wrap-distance-bottom:0;mso-position-horizontal:absolute;mso-position-horizontal-relative:text;mso-position-vertical:absolute;mso-position-vertical-relative:text" coordorigin=",1" coordsize="728,63" filled="f" strokeweight=".35mm">
                  <v:stroke endcap="round"/>
                  <v:path shadowok="f" o:extrusionok="f" fillok="f" insetpenok="f"/>
                  <o:lock v:ext="edit" rotation="t" text="t"/>
                  <o:ink i="AJEBHQJYDAEQWM9UiuaXxU+PBvi60uGbIgMGSBBFI0YjBQM4C2QZCzgJAP7/AwAAAAAACl85hwQB&#10;AIGgEBQCAoBAYBAYAgMAgMAIDABAYACAwAIDAIBJkArGBsE8FRwioIKelh6+lYLFixZUspKAWF+G&#10;Z5+LFIf1c+ern0AAAAAAAAHSU+GSkAo/QCPMA30tWaA7YK==&#10;" annotation="t"/>
                </v:rect>
              </w:pict>
            </w:r>
          </w:p>
        </w:tc>
      </w:tr>
      <w:tr w:rsidR="0021239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12399" w:rsidRPr="00930A31" w:rsidRDefault="00212399" w:rsidP="0021239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12399" w:rsidRPr="00930A31" w:rsidRDefault="00212399" w:rsidP="0021239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12399" w:rsidRPr="00930A31" w:rsidRDefault="00212399" w:rsidP="0021239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9130CF" w:rsidR="00212399" w:rsidRPr="00930A31" w:rsidRDefault="00000000" w:rsidP="00212399">
            <w:pPr>
              <w:pStyle w:val="Default"/>
              <w:spacing w:before="40" w:after="40"/>
              <w:rPr>
                <w:rFonts w:ascii="Arial" w:hAnsi="Arial" w:cs="Arial"/>
                <w:color w:val="auto"/>
                <w:sz w:val="18"/>
                <w:szCs w:val="18"/>
              </w:rPr>
            </w:pPr>
            <w:r>
              <w:rPr>
                <w:noProof/>
              </w:rPr>
              <w:pict w14:anchorId="259F2C13">
                <v:rect id="Ink 37" o:spid="_x0000_s2061" style="position:absolute;margin-left:17.9pt;margin-top:5.2pt;width:24.7pt;height:3.85pt;z-index:31;visibility:visible;mso-wrap-style:square;mso-wrap-distance-left:9pt;mso-wrap-distance-top:0;mso-wrap-distance-right:9pt;mso-wrap-distance-bottom:0;mso-position-horizontal:absolute;mso-position-horizontal-relative:text;mso-position-vertical:absolute;mso-position-vertical-relative:text" coordsize="838,101" filled="f" strokeweight=".35mm">
                  <v:stroke endcap="round"/>
                  <v:path shadowok="f" o:extrusionok="f" fillok="f" insetpenok="f"/>
                  <o:lock v:ext="edit" rotation="t" text="t"/>
                  <o:ink i="AJ0BHQJkEAEQWM9UiuaXxU+PBvi60uGbIgMGSBBFI0YjBQM4C2QZCzgJAP7/AwAAAAAACmtEhwgE&#10;BgEBgAQCAwBAYAINB4DACAQECAQEAIDAEAgxAIDACMQ6hVngasY4VxCAg/hb4RTAmEwlEhWRMJIl&#10;MJiYkJhmUTETGV8vJ7Rwh/Vz56ufQAAAAAAAAAA6SnwyUgoAESBQ0hVumlXbAV==&#10;" annotation="t"/>
                </v:rect>
              </w:pict>
            </w:r>
          </w:p>
        </w:tc>
      </w:tr>
      <w:tr w:rsidR="0021239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12399" w:rsidRPr="00930A31" w:rsidRDefault="00212399" w:rsidP="0021239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12399" w:rsidRPr="00930A31" w:rsidRDefault="00212399" w:rsidP="0021239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12399" w:rsidRPr="00930A31" w:rsidRDefault="00212399" w:rsidP="0021239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F8489C" w:rsidR="00212399" w:rsidRPr="00930A31" w:rsidRDefault="00000000" w:rsidP="00212399">
            <w:pPr>
              <w:pStyle w:val="Default"/>
              <w:spacing w:before="40" w:after="40"/>
              <w:rPr>
                <w:rFonts w:ascii="Arial" w:hAnsi="Arial" w:cs="Arial"/>
                <w:color w:val="auto"/>
                <w:sz w:val="18"/>
                <w:szCs w:val="18"/>
              </w:rPr>
            </w:pPr>
            <w:r>
              <w:rPr>
                <w:noProof/>
              </w:rPr>
              <w:pict w14:anchorId="50B5DC0F">
                <v:rect id="Ink 36" o:spid="_x0000_s2060" style="position:absolute;margin-left:19.85pt;margin-top:11.65pt;width:21.1pt;height:10.95pt;z-index:30;visibility:visible;mso-wrap-style:square;mso-wrap-distance-left:9pt;mso-wrap-distance-top:0;mso-wrap-distance-right:9pt;mso-wrap-distance-bottom:0;mso-position-horizontal:absolute;mso-position-horizontal-relative:text;mso-position-vertical:absolute;mso-position-vertical-relative:text" coordorigin=",1" coordsize="709,352" filled="f" strokeweight=".35mm">
                  <v:stroke endcap="round"/>
                  <v:path shadowok="f" o:extrusionok="f" fillok="f" insetpenok="f"/>
                  <o:lock v:ext="edit" rotation="t" text="t"/>
                  <o:ink i="AMsBHQJWLgEQWM9UiuaXxU+PBvi60uGbIgMGSBBFI0YjBQM4C2QZCzgJAP7/AwAAAAAACpgBYIWC&#10;GGCieCGKGAgIKMCghQQwQwIYEMBDAIYCGBDJMhgw2C1OIQM9pSEwmJIBBjKSGHVcDwQwQwBgL4Xm&#10;Th+2HVcIkMEIIasHCIIUMBDBDBCAQwQwQoZYTF4HTYFBBg8RDCQ4XCIEBBTJCjhy+mICCGCCGACH&#10;9XPnq59AAAAAAAAAAAAADO4IDAB4i2wKP0AjNgNk9VmgO2C=&#10;" annotation="t"/>
                </v:rect>
              </w:pic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8B35D0" w:rsidR="00930A31" w:rsidRPr="00930A31" w:rsidRDefault="00000000" w:rsidP="00077B44">
            <w:pPr>
              <w:pStyle w:val="Default"/>
              <w:spacing w:before="40" w:after="40"/>
              <w:rPr>
                <w:rFonts w:ascii="Arial" w:hAnsi="Arial" w:cs="Arial"/>
                <w:color w:val="auto"/>
                <w:sz w:val="18"/>
                <w:szCs w:val="18"/>
              </w:rPr>
            </w:pPr>
            <w:r>
              <w:rPr>
                <w:noProof/>
              </w:rPr>
              <w:pict w14:anchorId="04640F74">
                <v:rect id="Ink 35" o:spid="_x0000_s2059" style="position:absolute;margin-left:17.35pt;margin-top:6.25pt;width:16.45pt;height:7.1pt;z-index:29;visibility:visible;mso-wrap-style:square;mso-wrap-distance-left:9pt;mso-wrap-distance-top:0;mso-wrap-distance-right:9pt;mso-wrap-distance-bottom:0;mso-position-horizontal:absolute;mso-position-horizontal-relative:text;mso-position-vertical:absolute;mso-position-vertical-relative:text" coordorigin="1,1" coordsize="545,215" filled="f" strokeweight=".35mm">
                  <v:stroke endcap="round"/>
                  <v:path shadowok="f" o:extrusionok="f" fillok="f" insetpenok="f"/>
                  <o:lock v:ext="edit" rotation="t" text="t"/>
                  <o:ink i="ALwBHQJCHgEQWM9UiuaXxU+PBvi60uGbIgMGSBBFI0YjBQM4C2QZCzgJAP7/AwAAAAAACokBV4aA&#10;gRAQ0SgIFAQMAgYAACAgSAgSAgUBAkBAQ0CIGAgSBiIMmp0ICBgEdg7CMBA3FvAwFNTwKqqwg/sj&#10;67iJjzPdRJEgEwTExMSiQTBcpEieepjxfKgQRnw/ChnlbrwiL0CH9XPnq59AAAAAAAAAAAACeQE4&#10;aGAwCA+IOsAKABEgEL+oappV2wF=&#10;" annotation="t"/>
                </v:rect>
              </w:pic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FAFA1F" w:rsidR="00930A31" w:rsidRPr="00930A31" w:rsidRDefault="00000000" w:rsidP="00077B44">
            <w:pPr>
              <w:pStyle w:val="Default"/>
              <w:spacing w:before="40" w:after="40"/>
              <w:rPr>
                <w:rFonts w:ascii="Arial" w:hAnsi="Arial" w:cs="Arial"/>
                <w:color w:val="auto"/>
                <w:sz w:val="18"/>
                <w:szCs w:val="18"/>
              </w:rPr>
            </w:pPr>
            <w:r>
              <w:rPr>
                <w:noProof/>
              </w:rPr>
              <w:pict w14:anchorId="02641CE0">
                <v:rect id="Ink 34" o:spid="_x0000_s2058" style="position:absolute;margin-left:14.85pt;margin-top:4.8pt;width:17.3pt;height:4.1pt;z-index:28;visibility:visible;mso-wrap-style:square;mso-wrap-distance-left:9pt;mso-wrap-distance-top:0;mso-wrap-distance-right:9pt;mso-wrap-distance-bottom:0;mso-position-horizontal:absolute;mso-position-horizontal-relative:text;mso-position-vertical:absolute;mso-position-vertical-relative:text" coordorigin=",1" coordsize="575,109" filled="f" strokeweight=".35mm">
                  <v:stroke endcap="round"/>
                  <v:path shadowok="f" o:extrusionok="f" fillok="f" insetpenok="f"/>
                  <o:lock v:ext="edit" rotation="t" text="t"/>
                  <o:ink i="AIQBHQJGEgEQWM9UiuaXxU+PBvi60uGbIgMGSBBFI0YjBQM4C2QZCzgJAP7/AwAAAAAAClIqh4BA&#10;YDAEAgMAgkFgMAQCAkAgMAgMAQGAABBNLXOC4+2TB4OPU8uA8LzRMJiYkiUwTEheMrCH9XPnq59A&#10;AAAAAOkp8MlICgARIHCI+WiaVdsB&#10;" annotation="t"/>
                </v:rect>
              </w:pic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D0EBDCB" w:rsidR="00930A31" w:rsidRPr="00930A31" w:rsidRDefault="00000000" w:rsidP="00077B44">
            <w:pPr>
              <w:pStyle w:val="Default"/>
              <w:spacing w:before="40" w:after="40"/>
              <w:rPr>
                <w:rFonts w:ascii="Arial" w:hAnsi="Arial" w:cs="Arial"/>
                <w:color w:val="auto"/>
                <w:sz w:val="18"/>
                <w:szCs w:val="18"/>
              </w:rPr>
            </w:pPr>
            <w:r>
              <w:rPr>
                <w:noProof/>
              </w:rPr>
              <w:pict w14:anchorId="1222724E">
                <v:rect id="Ink 33" o:spid="_x0000_s2057" style="position:absolute;margin-left:8.9pt;margin-top:2.9pt;width:21.2pt;height:8.8pt;z-index:27;visibility:visible;mso-wrap-style:square;mso-wrap-distance-left:9pt;mso-wrap-distance-top:0;mso-wrap-distance-right:9pt;mso-wrap-distance-bottom:0;mso-position-horizontal:absolute;mso-position-horizontal-relative:text;mso-position-vertical:absolute;mso-position-vertical-relative:text" coordorigin=",1" coordsize="712,276" filled="f" strokeweight=".35mm">
                  <v:stroke endcap="round"/>
                  <v:path shadowok="f" o:extrusionok="f" fillok="f" insetpenok="f"/>
                  <o:lock v:ext="edit" rotation="t" text="t"/>
                  <o:ink i="AMoBHQJWJAEQWM9UiuaXxU+PBvi60uGbIgMGSBBFI0YjBQM4C2QZCzgJAP7/AwAAAAAACpcBUIdA&#10;CGRKOwWAQGAQCBQeAQGAIDAIDACAwAAAAQCCEBgEBgEBQaCwGAQCAxaDQAT6GSi3ZPmMAgMAi0VA&#10;hoCcgIG2x9m+dgIEkJkgYAQMAgYCBgIGAgUBAkBAhAwBAoEgRAoeEQBGwkBAQEBBwcbH1UAgUKCH&#10;9XPnq59AAAAAAAAAAABEOC1gI8Q1oAoAESDQu2JnmlXbAV==&#10;" annotation="t"/>
                </v:rect>
              </w:pic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B74F30" w:rsidR="00930A31" w:rsidRPr="00930A31" w:rsidRDefault="00000000" w:rsidP="00077B44">
            <w:pPr>
              <w:pStyle w:val="Default"/>
              <w:spacing w:before="40" w:after="40"/>
              <w:rPr>
                <w:rFonts w:ascii="Arial" w:hAnsi="Arial" w:cs="Arial"/>
                <w:color w:val="auto"/>
                <w:sz w:val="18"/>
                <w:szCs w:val="18"/>
              </w:rPr>
            </w:pPr>
            <w:r>
              <w:rPr>
                <w:noProof/>
              </w:rPr>
              <w:pict w14:anchorId="3744C65E">
                <v:rect id="Ink 32" o:spid="_x0000_s2056" style="position:absolute;margin-left:10.9pt;margin-top:6.5pt;width:6.9pt;height:4pt;z-index:26;visibility:visible;mso-wrap-style:square;mso-wrap-distance-left:9pt;mso-wrap-distance-top:0;mso-wrap-distance-right:9pt;mso-wrap-distance-bottom:0;mso-position-horizontal:absolute;mso-position-horizontal-relative:text;mso-position-vertical:absolute;mso-position-vertical-relative:text" coordsize="210,105" filled="f" strokeweight=".35mm">
                  <v:stroke endcap="round"/>
                  <v:path shadowok="f" o:extrusionok="f" fillok="f" insetpenok="f"/>
                  <o:lock v:ext="edit" rotation="t" text="t"/>
                  <o:ink i="AHodAhwQARBYz1SK5pfFT48G+LrS4ZsiAwZIEEUjRiMFAzgLZBkLOAkA/v8DAAAAAAAKFwIBAAhW&#10;VhBf/1//CgARILCZwGSaVdsBCi8Sg2NaxdZuaqqiJkCC/Wn61Hb3rLsuZgCH9XPnq59AAHi59Ao/&#10;QCM+4y9tWaA7YK==&#10;" annotation="t"/>
                </v:rect>
              </w:pic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5D1099" w:rsidR="00930A31" w:rsidRPr="00930A31" w:rsidRDefault="00000000" w:rsidP="00077B44">
            <w:pPr>
              <w:pStyle w:val="Default"/>
              <w:spacing w:before="40" w:after="40"/>
              <w:rPr>
                <w:rFonts w:ascii="Arial" w:hAnsi="Arial" w:cs="Arial"/>
                <w:color w:val="auto"/>
                <w:sz w:val="18"/>
                <w:szCs w:val="18"/>
              </w:rPr>
            </w:pPr>
            <w:r>
              <w:rPr>
                <w:noProof/>
              </w:rPr>
              <w:pict w14:anchorId="06DACCA6">
                <v:rect id="Ink 29" o:spid="_x0000_s2055" style="position:absolute;margin-left:10.85pt;margin-top:1.3pt;width:17.05pt;height:16.6pt;z-index:25;visibility:visible;mso-wrap-style:square;mso-wrap-distance-left:9pt;mso-wrap-distance-top:0;mso-wrap-distance-right:9pt;mso-wrap-distance-bottom:0;mso-position-horizontal:absolute;mso-position-horizontal-relative:text;mso-position-vertical:absolute;mso-position-vertical-relative:text" coordorigin=",1" coordsize="569,551" filled="f" strokeweight=".35mm">
                  <v:stroke endcap="round"/>
                  <v:path shadowok="f" o:extrusionok="f" fillok="f" insetpenok="f"/>
                  <o:lock v:ext="edit" rotation="t" text="t"/>
                  <o:ink i="ANABHQJGRAEQWM9UiuaXxU+PBvi60uGbIgMGSBBFI0YjBQM4C2QZCzgJAP7/AwAAAAAACp0BSYfB&#10;mC4HCYHK5xA0BiMUgEEQBAEAi0ZQFAYFAIHA4BBYFBIKIAEAgMIg0TEAgKAQGAQGAIDACAwBBKlh&#10;aVVvG4CHgGJMaZ7YWzjDoDAJBRYTBYACTy4gMAj8BjEBlssSObIDAAIBCYTFoDAIDAEBgAEAgKAI&#10;DAIbKYTII4CH9XPnq59AAAAAAAAAAAHSU+GSkAo/QCLaQxSNWaA7YK==&#10;" annotation="t"/>
                </v:rect>
              </w:pic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725A18" w:rsidR="00930A31" w:rsidRPr="00930A31" w:rsidRDefault="00000000" w:rsidP="00077B44">
            <w:pPr>
              <w:pStyle w:val="Default"/>
              <w:spacing w:before="40" w:after="40"/>
              <w:rPr>
                <w:rFonts w:ascii="Arial" w:hAnsi="Arial" w:cs="Arial"/>
                <w:color w:val="auto"/>
                <w:sz w:val="18"/>
                <w:szCs w:val="18"/>
              </w:rPr>
            </w:pPr>
            <w:r>
              <w:rPr>
                <w:noProof/>
              </w:rPr>
              <w:pict w14:anchorId="324A0E6A">
                <v:rect id="Ink 28" o:spid="_x0000_s2054" style="position:absolute;margin-left:12.8pt;margin-top:6.4pt;width:21.65pt;height:5.1pt;z-index:24;visibility:visible;mso-wrap-style:square;mso-wrap-distance-left:9pt;mso-wrap-distance-top:0;mso-wrap-distance-right:9pt;mso-wrap-distance-bottom:0;mso-position-horizontal:absolute;mso-position-horizontal-relative:text;mso-position-vertical:absolute;mso-position-vertical-relative:text" coordorigin="1" coordsize="728,144" filled="f" strokeweight=".35mm">
                  <v:stroke endcap="round"/>
                  <v:path shadowok="f" o:extrusionok="f" fillok="f" insetpenok="f"/>
                  <o:lock v:ext="edit" rotation="t" text="t"/>
                  <o:ink i="ALYBHQJYFgEQWM9UiuaXxU+PBvi60uGbIgMGSBBFI0YjBQM4C2QZCzgJAP7/AwAAAAAACoMBVYeC&#10;QdAIJBQAIBAQgEBEAgJAICQCAoBASAQFAICQCAkAgJAICIBASSReCEAIBHsWZdwVjCI49rKFg4Cz&#10;cOq4RhIIUEJBCghEEIghBBCAAQwAhgEMCHK4ZBBDET4/PYFBRMCH9XPnq59AAAAAAAAAAAAAHSU+&#10;GSkKP0AimkL/zVmgO2C=&#10;" annotation="t"/>
                </v:rect>
              </w:pic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95A3F4" w:rsidR="00930A31" w:rsidRPr="00930A31" w:rsidRDefault="00000000" w:rsidP="00077B44">
            <w:pPr>
              <w:pStyle w:val="Default"/>
              <w:spacing w:before="40" w:after="40"/>
              <w:rPr>
                <w:rFonts w:ascii="Arial" w:hAnsi="Arial" w:cs="Arial"/>
                <w:color w:val="auto"/>
                <w:sz w:val="18"/>
                <w:szCs w:val="18"/>
              </w:rPr>
            </w:pPr>
            <w:r>
              <w:rPr>
                <w:noProof/>
              </w:rPr>
              <w:pict w14:anchorId="1049C527">
                <v:rect id="Ink 27" o:spid="_x0000_s2053" style="position:absolute;margin-left:17.4pt;margin-top:4.8pt;width:24.65pt;height:3.2pt;z-index:23;visibility:visible;mso-wrap-style:square;mso-wrap-distance-left:9pt;mso-wrap-distance-top:0;mso-wrap-distance-right:9pt;mso-wrap-distance-bottom:0;mso-position-horizontal:absolute;mso-position-horizontal-relative:text;mso-position-vertical:absolute;mso-position-vertical-relative:text" coordsize="834,77" filled="f" strokeweight=".35mm">
                  <v:stroke endcap="round"/>
                  <v:path shadowok="f" o:extrusionok="f" fillok="f" insetpenok="f"/>
                  <o:lock v:ext="edit" rotation="t" text="t"/>
                  <o:ink i="AJwBHQJkDgEQWM9UiuaXxU+PBvi60uGbIgMGSBBFI0YjBQM4C2QZCzgJAP7/AwAAAAAACmo9hxAI&#10;DABAIFBQEAgKAQFAIDAIDAIDAIDAEBgEBgEBgEBgEBQSlUWACJSqAFonvBTcISCD4EwE9vFIkEwT&#10;ExIAmJiYv2fSQXdVWpiwh/Vz56ufQAAAAAAAAB0lPhkpCj9AIqdC8u1ZoDtg&#10;" annotation="t"/>
                </v:rect>
              </w:pic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5594D5" w:rsidR="00077B44" w:rsidRPr="00930A31" w:rsidRDefault="00000000" w:rsidP="00077B44">
            <w:pPr>
              <w:pStyle w:val="Default"/>
              <w:spacing w:before="40" w:after="40"/>
              <w:rPr>
                <w:rFonts w:ascii="Arial" w:hAnsi="Arial" w:cs="Arial"/>
                <w:color w:val="auto"/>
                <w:sz w:val="18"/>
                <w:szCs w:val="18"/>
              </w:rPr>
            </w:pPr>
            <w:r>
              <w:rPr>
                <w:noProof/>
              </w:rPr>
              <w:pict w14:anchorId="78EE347B">
                <v:rect id="Ink 26" o:spid="_x0000_s2052" style="position:absolute;margin-left:10.9pt;margin-top:4.8pt;width:22.75pt;height:9.5pt;z-index:22;visibility:visible;mso-wrap-style:square;mso-wrap-distance-left:9pt;mso-wrap-distance-top:0;mso-wrap-distance-right:9pt;mso-wrap-distance-bottom:0;mso-position-horizontal:absolute;mso-position-horizontal-relative:text;mso-position-vertical:absolute;mso-position-vertical-relative:text" coordorigin=",1" coordsize="767,302" filled="f" strokeweight=".35mm">
                  <v:stroke endcap="round"/>
                  <v:path shadowok="f" o:extrusionok="f" fillok="f" insetpenok="f"/>
                  <o:lock v:ext="edit" rotation="t" text="t"/>
                  <o:ink i="AMsBHQJcKAEQWM9UiuaXxU+PBvi60uGbIgMGSBBFI0YjBQM4C2QZCzgJAP7/AwAAAAAACpgBS4dA&#10;oAQJEIHLpHI4AgMAAEAgKAQFAIDAIDAIDAIDAICgEBgEBgEBgUKgKARKEyqawAlE4zBUc8wEIZDI&#10;rGYChrCTgYBAqaNw5g/AMBAkBAgIGAQMBAwEDAQICBgEDAQKHErEU9ZAwUDJxt3NYMgUDAQMbDy0&#10;pBiH9XPnq59AAAAAAAAAAADMXV4+GEUKABEgIMXDXJpV2wF=&#10;" annotation="t"/>
                </v:rect>
              </w:pic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777339" w:rsidR="00077B44" w:rsidRPr="00930A31" w:rsidRDefault="00000000" w:rsidP="00077B44">
            <w:pPr>
              <w:pStyle w:val="Default"/>
              <w:spacing w:before="40" w:after="40"/>
              <w:rPr>
                <w:rFonts w:ascii="Arial" w:hAnsi="Arial" w:cs="Arial"/>
                <w:color w:val="auto"/>
                <w:sz w:val="18"/>
                <w:szCs w:val="18"/>
              </w:rPr>
            </w:pPr>
            <w:r>
              <w:rPr>
                <w:noProof/>
              </w:rPr>
              <w:pict w14:anchorId="4F285EB5">
                <v:rect id="Ink 25" o:spid="_x0000_s2051" style="position:absolute;margin-left:4.4pt;margin-top:5.7pt;width:23pt;height:11.35pt;z-index:21;visibility:visible;mso-wrap-style:square;mso-wrap-distance-left:9pt;mso-wrap-distance-top:0;mso-wrap-distance-right:9pt;mso-wrap-distance-bottom:0;mso-position-horizontal:absolute;mso-position-horizontal-relative:text;mso-position-vertical:absolute;mso-position-vertical-relative:text" coordsize="778,366" filled="f" strokeweight=".35mm">
                  <v:stroke endcap="round"/>
                  <v:path shadowok="f" o:extrusionok="f" fillok="f" insetpenok="f"/>
                  <o:lock v:ext="edit" rotation="t" text="t"/>
                  <o:ink i="AMABHQJeLgEQWM9UiuaXxU+PBvi60uGbIgMGSBBFI0YjBQM4C2QZCzgJAP7/AwAAAAAACo0BSIdA&#10;EAIRBITAIPA4BAYAEAgMAEIhcAQGAAAAIDACBQSAwCAxCRRCBYyw7hiN5TgcBRKHwBcYAgKJSKH1&#10;aj0GAEBgCAwCAwCAkIhqAQEgMAIDAICAgMAgMAgKAQGBwGAkTjcGgVFo1TgFugUBRECH9XPnq59A&#10;AAAAAAAAABlngGQACgARIHCcIFuaVdsB&#10;" annotation="t"/>
                </v:rect>
              </w:pic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FD00A5" w:rsidR="00077B44" w:rsidRPr="00930A31" w:rsidRDefault="00000000" w:rsidP="00077B44">
            <w:pPr>
              <w:pStyle w:val="Default"/>
              <w:spacing w:before="40" w:after="40"/>
              <w:rPr>
                <w:rFonts w:ascii="Arial" w:hAnsi="Arial" w:cs="Arial"/>
                <w:color w:val="auto"/>
                <w:sz w:val="18"/>
                <w:szCs w:val="18"/>
              </w:rPr>
            </w:pPr>
            <w:r>
              <w:rPr>
                <w:noProof/>
              </w:rPr>
              <w:pict w14:anchorId="64E78CC2">
                <v:rect id="Ink 24" o:spid="_x0000_s2050" style="position:absolute;margin-left:9.85pt;margin-top:17.05pt;width:18.85pt;height:15.1pt;z-index:20;visibility:visible;mso-wrap-style:square;mso-wrap-distance-left:9pt;mso-wrap-distance-top:0;mso-wrap-distance-right:9pt;mso-wrap-distance-bottom:0;mso-position-horizontal:absolute;mso-position-horizontal-relative:text;mso-position-vertical:absolute;mso-position-vertical-relative:text" coordsize="631,500" filled="f" strokeweight=".35mm">
                  <v:stroke endcap="round"/>
                  <v:path shadowok="f" o:extrusionok="f" fillok="f" insetpenok="f"/>
                  <o:lock v:ext="edit" rotation="t" text="t"/>
                  <o:ink i="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" annotation="t"/>
                </v:rect>
              </w:pic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666FBA">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D68927" w14:textId="77777777" w:rsidR="007F069D" w:rsidRDefault="007F069D">
      <w:r>
        <w:separator/>
      </w:r>
    </w:p>
  </w:endnote>
  <w:endnote w:type="continuationSeparator" w:id="0">
    <w:p w14:paraId="3BDD904A" w14:textId="77777777" w:rsidR="007F069D" w:rsidRDefault="007F06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A20089" w14:textId="77777777" w:rsidR="007F069D" w:rsidRDefault="007F069D">
      <w:r>
        <w:separator/>
      </w:r>
    </w:p>
  </w:footnote>
  <w:footnote w:type="continuationSeparator" w:id="0">
    <w:p w14:paraId="64298965" w14:textId="77777777" w:rsidR="007F069D" w:rsidRDefault="007F06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93"/>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12399"/>
    <w:rsid w:val="00246C93"/>
    <w:rsid w:val="00256BAF"/>
    <w:rsid w:val="00290376"/>
    <w:rsid w:val="00297B8C"/>
    <w:rsid w:val="002A2A06"/>
    <w:rsid w:val="002A60E1"/>
    <w:rsid w:val="003103C2"/>
    <w:rsid w:val="003363C6"/>
    <w:rsid w:val="003516AD"/>
    <w:rsid w:val="00363B8D"/>
    <w:rsid w:val="003760FB"/>
    <w:rsid w:val="003B79FF"/>
    <w:rsid w:val="00400A0B"/>
    <w:rsid w:val="00443C1D"/>
    <w:rsid w:val="00461576"/>
    <w:rsid w:val="004C1685"/>
    <w:rsid w:val="004C20B9"/>
    <w:rsid w:val="005078EE"/>
    <w:rsid w:val="00511E80"/>
    <w:rsid w:val="005175ED"/>
    <w:rsid w:val="00550BF1"/>
    <w:rsid w:val="005811CA"/>
    <w:rsid w:val="0059028D"/>
    <w:rsid w:val="005979B8"/>
    <w:rsid w:val="00666FBA"/>
    <w:rsid w:val="006E2E5A"/>
    <w:rsid w:val="006E5FE2"/>
    <w:rsid w:val="006F3BA6"/>
    <w:rsid w:val="00726794"/>
    <w:rsid w:val="00745957"/>
    <w:rsid w:val="0077253C"/>
    <w:rsid w:val="007920B0"/>
    <w:rsid w:val="007E00B0"/>
    <w:rsid w:val="007F069D"/>
    <w:rsid w:val="008412D5"/>
    <w:rsid w:val="008A3EAE"/>
    <w:rsid w:val="008E2C91"/>
    <w:rsid w:val="00922DAD"/>
    <w:rsid w:val="00930A31"/>
    <w:rsid w:val="00947707"/>
    <w:rsid w:val="009827E5"/>
    <w:rsid w:val="00A160FC"/>
    <w:rsid w:val="00A215D2"/>
    <w:rsid w:val="00A86593"/>
    <w:rsid w:val="00AB79CE"/>
    <w:rsid w:val="00AE4BBD"/>
    <w:rsid w:val="00B51910"/>
    <w:rsid w:val="00C22710"/>
    <w:rsid w:val="00C76728"/>
    <w:rsid w:val="00C95695"/>
    <w:rsid w:val="00CC2241"/>
    <w:rsid w:val="00D95D84"/>
    <w:rsid w:val="00DC4F19"/>
    <w:rsid w:val="00E02B24"/>
    <w:rsid w:val="00E324A8"/>
    <w:rsid w:val="00E61D4E"/>
    <w:rsid w:val="00E66E3A"/>
    <w:rsid w:val="00EB610E"/>
    <w:rsid w:val="00F67C14"/>
    <w:rsid w:val="00FB3483"/>
    <w:rsid w:val="00FF4B2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93"/>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1</TotalTime>
  <Pages>1</Pages>
  <Words>1051</Words>
  <Characters>599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Wael Hafez [NMC]</cp:lastModifiedBy>
  <cp:revision>33</cp:revision>
  <cp:lastPrinted>2020-11-24T03:02:00Z</cp:lastPrinted>
  <dcterms:created xsi:type="dcterms:W3CDTF">2020-11-24T03:02:00Z</dcterms:created>
  <dcterms:modified xsi:type="dcterms:W3CDTF">2024-12-24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bf78ae0a5661abfc12870401564cf158e99695d95d190c32108b0a48b5d1d3</vt:lpwstr>
  </property>
</Properties>
</file>